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5"/>
        <w:tblW w:w="9131" w:type="dxa"/>
        <w:tblInd w:w="595" w:type="dxa"/>
        <w:tblLook w:val="04A0" w:firstRow="1" w:lastRow="0" w:firstColumn="1" w:lastColumn="0" w:noHBand="0" w:noVBand="1"/>
      </w:tblPr>
      <w:tblGrid>
        <w:gridCol w:w="2139"/>
        <w:gridCol w:w="2285"/>
        <w:gridCol w:w="1427"/>
        <w:gridCol w:w="1142"/>
        <w:gridCol w:w="2138"/>
      </w:tblGrid>
      <w:tr w:rsidR="0001418E" w:rsidRPr="006A1D16" w14:paraId="234D5700" w14:textId="77777777" w:rsidTr="002A0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E6A1FF7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28593F71" w14:textId="77777777" w:rsidR="00FC5471" w:rsidRPr="006A1D16" w:rsidRDefault="00FC5471" w:rsidP="002A0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name and Alias</w:t>
            </w:r>
          </w:p>
        </w:tc>
        <w:tc>
          <w:tcPr>
            <w:tcW w:w="1427" w:type="dxa"/>
          </w:tcPr>
          <w:p w14:paraId="02E39D6F" w14:textId="77777777" w:rsidR="00FC5471" w:rsidRPr="006A1D16" w:rsidRDefault="00FC5471" w:rsidP="002A0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icial symbol</w:t>
            </w:r>
          </w:p>
        </w:tc>
        <w:tc>
          <w:tcPr>
            <w:tcW w:w="1142" w:type="dxa"/>
          </w:tcPr>
          <w:p w14:paraId="711B5475" w14:textId="77777777" w:rsidR="00FC5471" w:rsidRPr="006A1D16" w:rsidRDefault="00FC5471" w:rsidP="002A0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138" w:type="dxa"/>
          </w:tcPr>
          <w:p w14:paraId="408401FE" w14:textId="77777777" w:rsidR="00FC5471" w:rsidRPr="006A1D16" w:rsidRDefault="00FC5471" w:rsidP="002A0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 ID</w:t>
            </w:r>
          </w:p>
        </w:tc>
      </w:tr>
      <w:tr w:rsidR="0001418E" w:rsidRPr="006A1D16" w14:paraId="6366AAD2" w14:textId="77777777" w:rsidTr="002A0A8B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90F59CA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gene(s)</w:t>
            </w:r>
          </w:p>
        </w:tc>
        <w:tc>
          <w:tcPr>
            <w:tcW w:w="2285" w:type="dxa"/>
          </w:tcPr>
          <w:p w14:paraId="0CF47C78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yceraldehyde-3-phosphate dehydrogenase;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427" w:type="dxa"/>
          </w:tcPr>
          <w:p w14:paraId="1A57B228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142" w:type="dxa"/>
          </w:tcPr>
          <w:p w14:paraId="315A629A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73857F04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99999905_m1</w:t>
            </w:r>
          </w:p>
        </w:tc>
      </w:tr>
      <w:tr w:rsidR="0001418E" w:rsidRPr="006A1D16" w14:paraId="188792CD" w14:textId="77777777" w:rsidTr="002A0A8B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74B4298E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ripotency gene(s)</w:t>
            </w:r>
          </w:p>
        </w:tc>
        <w:tc>
          <w:tcPr>
            <w:tcW w:w="2285" w:type="dxa"/>
          </w:tcPr>
          <w:p w14:paraId="3EAB22AC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tamer-binding transcription factor 4;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CT-4; POU5F1</w:t>
            </w:r>
          </w:p>
        </w:tc>
        <w:tc>
          <w:tcPr>
            <w:tcW w:w="1427" w:type="dxa"/>
          </w:tcPr>
          <w:p w14:paraId="465E0483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-4 / POU5F1</w:t>
            </w:r>
          </w:p>
        </w:tc>
        <w:tc>
          <w:tcPr>
            <w:tcW w:w="1142" w:type="dxa"/>
          </w:tcPr>
          <w:p w14:paraId="1FE0023D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6FC2A02B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0999632_g1</w:t>
            </w:r>
          </w:p>
        </w:tc>
      </w:tr>
      <w:tr w:rsidR="0001418E" w:rsidRPr="006A1D16" w14:paraId="5E3877EF" w14:textId="77777777" w:rsidTr="002A0A8B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24177BA5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33EF331F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Homeobox NANO G;</w:t>
            </w:r>
            <w:r w:rsidRPr="006A1D1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ANO G</w:t>
            </w:r>
          </w:p>
        </w:tc>
        <w:tc>
          <w:tcPr>
            <w:tcW w:w="1427" w:type="dxa"/>
          </w:tcPr>
          <w:p w14:paraId="7A88FF5B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 G</w:t>
            </w:r>
          </w:p>
        </w:tc>
        <w:tc>
          <w:tcPr>
            <w:tcW w:w="1142" w:type="dxa"/>
          </w:tcPr>
          <w:p w14:paraId="74B930C1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7F904F20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2387400_g1</w:t>
            </w:r>
          </w:p>
        </w:tc>
      </w:tr>
      <w:tr w:rsidR="0001418E" w:rsidRPr="006A1D16" w14:paraId="2778DFA6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75DE8A9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28B37742" w14:textId="05F4EAA9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determining region Y-box 2;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OX2</w:t>
            </w:r>
          </w:p>
        </w:tc>
        <w:tc>
          <w:tcPr>
            <w:tcW w:w="1427" w:type="dxa"/>
          </w:tcPr>
          <w:p w14:paraId="07F2ECFB" w14:textId="47A0FC1E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X2</w:t>
            </w:r>
          </w:p>
        </w:tc>
        <w:tc>
          <w:tcPr>
            <w:tcW w:w="1142" w:type="dxa"/>
          </w:tcPr>
          <w:p w14:paraId="0D7A1009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1EC5DB40" w14:textId="67AD39A8" w:rsidR="00FC5471" w:rsidRPr="006A1D16" w:rsidRDefault="00FC5471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1053049_</w:t>
            </w:r>
            <w:r w:rsidR="0001418E"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1418E" w:rsidRPr="006A1D16" w14:paraId="0890B79E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3289C06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oderm genes</w:t>
            </w:r>
          </w:p>
        </w:tc>
        <w:tc>
          <w:tcPr>
            <w:tcW w:w="2285" w:type="dxa"/>
          </w:tcPr>
          <w:p w14:paraId="27F67F47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esoderm Posterior BHLH Transcription Factor 1;</w:t>
            </w:r>
            <w:r w:rsidRPr="006A1D1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SP1</w:t>
            </w:r>
          </w:p>
        </w:tc>
        <w:tc>
          <w:tcPr>
            <w:tcW w:w="1427" w:type="dxa"/>
          </w:tcPr>
          <w:p w14:paraId="367D8C41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P1</w:t>
            </w:r>
          </w:p>
        </w:tc>
        <w:tc>
          <w:tcPr>
            <w:tcW w:w="1142" w:type="dxa"/>
          </w:tcPr>
          <w:p w14:paraId="097A5BB4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361CC3CF" w14:textId="2C65ACF3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0251489_m1</w:t>
            </w:r>
          </w:p>
        </w:tc>
      </w:tr>
      <w:tr w:rsidR="0001418E" w:rsidRPr="006A1D16" w14:paraId="28091C5C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2E0CC97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5158C6D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Odd-Skipped Related Transcription Factor 1; </w:t>
            </w:r>
            <w:r w:rsidRPr="006A1D1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OSR1</w:t>
            </w:r>
          </w:p>
        </w:tc>
        <w:tc>
          <w:tcPr>
            <w:tcW w:w="1427" w:type="dxa"/>
          </w:tcPr>
          <w:p w14:paraId="56B92E0D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R1</w:t>
            </w:r>
          </w:p>
        </w:tc>
        <w:tc>
          <w:tcPr>
            <w:tcW w:w="1142" w:type="dxa"/>
          </w:tcPr>
          <w:p w14:paraId="19289DB0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4636312B" w14:textId="6F210FD2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1586544_m1</w:t>
            </w:r>
          </w:p>
        </w:tc>
      </w:tr>
      <w:tr w:rsidR="0001418E" w:rsidRPr="006A1D16" w14:paraId="0C7706F7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0091B1D1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05F61D6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P Homeobox; </w:t>
            </w:r>
            <w:r w:rsidRPr="006A1D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OPX</w:t>
            </w:r>
          </w:p>
        </w:tc>
        <w:tc>
          <w:tcPr>
            <w:tcW w:w="1427" w:type="dxa"/>
          </w:tcPr>
          <w:p w14:paraId="16393074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X</w:t>
            </w:r>
          </w:p>
        </w:tc>
        <w:tc>
          <w:tcPr>
            <w:tcW w:w="1142" w:type="dxa"/>
          </w:tcPr>
          <w:p w14:paraId="2B048BC3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68728577" w14:textId="2C409B35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5028646_s1</w:t>
            </w:r>
          </w:p>
        </w:tc>
      </w:tr>
      <w:tr w:rsidR="0001418E" w:rsidRPr="006A1D16" w14:paraId="33C23083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4D52F850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derm genes</w:t>
            </w:r>
          </w:p>
        </w:tc>
        <w:tc>
          <w:tcPr>
            <w:tcW w:w="2285" w:type="dxa"/>
          </w:tcPr>
          <w:p w14:paraId="030CF2F4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 Binding Protein 4;</w:t>
            </w:r>
            <w:r w:rsidRPr="006A1D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GATA4</w:t>
            </w:r>
          </w:p>
        </w:tc>
        <w:tc>
          <w:tcPr>
            <w:tcW w:w="1427" w:type="dxa"/>
          </w:tcPr>
          <w:p w14:paraId="22D11E9C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4</w:t>
            </w:r>
          </w:p>
        </w:tc>
        <w:tc>
          <w:tcPr>
            <w:tcW w:w="1142" w:type="dxa"/>
          </w:tcPr>
          <w:p w14:paraId="4B900158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6E906010" w14:textId="46B4C57B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0171403_m1</w:t>
            </w:r>
          </w:p>
        </w:tc>
      </w:tr>
      <w:tr w:rsidR="0001418E" w:rsidRPr="006A1D16" w14:paraId="267FB24F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BCBDE3E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derm genes</w:t>
            </w:r>
          </w:p>
        </w:tc>
        <w:tc>
          <w:tcPr>
            <w:tcW w:w="2285" w:type="dxa"/>
          </w:tcPr>
          <w:p w14:paraId="1719C366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red Box 6; </w:t>
            </w:r>
            <w:r w:rsidRPr="006A1D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AX6</w:t>
            </w:r>
          </w:p>
        </w:tc>
        <w:tc>
          <w:tcPr>
            <w:tcW w:w="1427" w:type="dxa"/>
          </w:tcPr>
          <w:p w14:paraId="5269CF7C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X6</w:t>
            </w:r>
          </w:p>
        </w:tc>
        <w:tc>
          <w:tcPr>
            <w:tcW w:w="1142" w:type="dxa"/>
          </w:tcPr>
          <w:p w14:paraId="4049A110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63B4B48F" w14:textId="7C1AD486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1088114_m1</w:t>
            </w:r>
          </w:p>
        </w:tc>
      </w:tr>
      <w:tr w:rsidR="0001418E" w:rsidRPr="006A1D16" w14:paraId="35DE536A" w14:textId="77777777" w:rsidTr="002A0A8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0BE84ACF" w14:textId="77777777" w:rsidR="00FC5471" w:rsidRPr="006A1D16" w:rsidRDefault="00FC5471" w:rsidP="002A0A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698A8CF6" w14:textId="77777777" w:rsidR="00FC5471" w:rsidRPr="006A1D16" w:rsidRDefault="00FC5471" w:rsidP="002A0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inal Homeobox Protein Rx; </w:t>
            </w:r>
            <w:r w:rsidRPr="006A1D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AX</w:t>
            </w:r>
          </w:p>
        </w:tc>
        <w:tc>
          <w:tcPr>
            <w:tcW w:w="1427" w:type="dxa"/>
          </w:tcPr>
          <w:p w14:paraId="034EA831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X</w:t>
            </w:r>
          </w:p>
        </w:tc>
        <w:tc>
          <w:tcPr>
            <w:tcW w:w="1142" w:type="dxa"/>
          </w:tcPr>
          <w:p w14:paraId="7B9705B6" w14:textId="77777777" w:rsidR="00FC5471" w:rsidRPr="006A1D16" w:rsidRDefault="00FC5471" w:rsidP="002A0A8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138" w:type="dxa"/>
          </w:tcPr>
          <w:p w14:paraId="6BC313DF" w14:textId="3571DE75" w:rsidR="00FC5471" w:rsidRPr="006A1D16" w:rsidRDefault="0001418E" w:rsidP="002A0A8B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 00429459_m1</w:t>
            </w:r>
          </w:p>
        </w:tc>
      </w:tr>
    </w:tbl>
    <w:p w14:paraId="03402957" w14:textId="0E27BED1" w:rsidR="00FC5471" w:rsidRPr="006A1D16" w:rsidRDefault="00FC5471" w:rsidP="00FC5471">
      <w:pPr>
        <w:pStyle w:val="Caption"/>
        <w:ind w:left="590"/>
        <w:rPr>
          <w:rFonts w:ascii="Times New Roman" w:hAnsi="Times New Roman" w:cs="Times New Roman"/>
          <w:bCs/>
          <w:i w:val="0"/>
          <w:color w:val="auto"/>
          <w:sz w:val="36"/>
          <w:szCs w:val="22"/>
          <w:lang w:val="en-US"/>
        </w:rPr>
      </w:pPr>
      <w:r w:rsidRPr="006A1D16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 xml:space="preserve">Table 1. </w:t>
      </w:r>
      <w:r w:rsidRPr="006A1D16">
        <w:rPr>
          <w:rFonts w:ascii="Times New Roman" w:hAnsi="Times New Roman" w:cs="Times New Roman"/>
          <w:bCs/>
          <w:i w:val="0"/>
          <w:color w:val="auto"/>
          <w:sz w:val="24"/>
          <w:szCs w:val="22"/>
          <w:lang w:val="en-US"/>
        </w:rPr>
        <w:t>Overview of primers used for gene expression analysis.</w:t>
      </w:r>
    </w:p>
    <w:p w14:paraId="6E4741AB" w14:textId="77777777" w:rsidR="00AA5790" w:rsidRPr="00FC5471" w:rsidRDefault="00AA5790">
      <w:pPr>
        <w:rPr>
          <w:lang w:val="en-US"/>
        </w:rPr>
      </w:pPr>
    </w:p>
    <w:sectPr w:rsidR="00AA5790" w:rsidRPr="00FC5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83EFF" w14:textId="77777777" w:rsidR="0001418E" w:rsidRDefault="0001418E" w:rsidP="0001418E">
      <w:pPr>
        <w:spacing w:after="0" w:line="240" w:lineRule="auto"/>
      </w:pPr>
      <w:r>
        <w:separator/>
      </w:r>
    </w:p>
  </w:endnote>
  <w:endnote w:type="continuationSeparator" w:id="0">
    <w:p w14:paraId="7DBA8CF5" w14:textId="77777777" w:rsidR="0001418E" w:rsidRDefault="0001418E" w:rsidP="00014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5D49D" w14:textId="77777777" w:rsidR="0001418E" w:rsidRDefault="0001418E" w:rsidP="0001418E">
      <w:pPr>
        <w:spacing w:after="0" w:line="240" w:lineRule="auto"/>
      </w:pPr>
      <w:r>
        <w:separator/>
      </w:r>
    </w:p>
  </w:footnote>
  <w:footnote w:type="continuationSeparator" w:id="0">
    <w:p w14:paraId="6F534EAF" w14:textId="77777777" w:rsidR="0001418E" w:rsidRDefault="0001418E" w:rsidP="00014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60"/>
    <w:rsid w:val="0001418E"/>
    <w:rsid w:val="00057CC8"/>
    <w:rsid w:val="00453CC1"/>
    <w:rsid w:val="00642C81"/>
    <w:rsid w:val="006A1D16"/>
    <w:rsid w:val="00780390"/>
    <w:rsid w:val="00AA5790"/>
    <w:rsid w:val="00AE6060"/>
    <w:rsid w:val="00B030BB"/>
    <w:rsid w:val="00C175C2"/>
    <w:rsid w:val="00F91053"/>
    <w:rsid w:val="00FC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9DD238D"/>
  <w15:chartTrackingRefBased/>
  <w15:docId w15:val="{0F648C45-B3AE-41FE-BC43-676AB93D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FC547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C54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4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A5001-8B73-4A92-85A6-4269F25C8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24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del-Raouf Abdel-Wahab Mohammed Ali</dc:creator>
  <cp:keywords/>
  <dc:description/>
  <cp:lastModifiedBy>Hassan Abdel-Raouf Abdel-Wahab Mohammed Ali</cp:lastModifiedBy>
  <cp:revision>9</cp:revision>
  <dcterms:created xsi:type="dcterms:W3CDTF">2021-06-15T12:38:00Z</dcterms:created>
  <dcterms:modified xsi:type="dcterms:W3CDTF">2022-10-20T15:13:00Z</dcterms:modified>
</cp:coreProperties>
</file>